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E3DFC" w14:textId="77777777" w:rsidR="004F772C" w:rsidRPr="00A01A21" w:rsidRDefault="004F772C" w:rsidP="004F772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Ref46737194"/>
      <w:bookmarkStart w:id="1" w:name="_Hlk102494027"/>
      <w:r w:rsidRPr="00A01A21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  <w:lang w:val="en-US"/>
        </w:rPr>
        <w:t>Effect of antiplatelet and anticoagulant medication use on injury severity and mortality in patients with traumatic brain injury treated in the intensive care unit</w:t>
      </w:r>
    </w:p>
    <w:p w14:paraId="10E2F35A" w14:textId="77777777" w:rsidR="008F782A" w:rsidRPr="009A59B8" w:rsidRDefault="008F782A" w:rsidP="008F782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Juho Vehviläinen*, MD, MSc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yri J. Virta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rkus B. Skrifvars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Matti Reinikainen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tepani Bendel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Tero Ala-Kokk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Sanna Hoppu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Ruut Laitio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, Jari Siironen, MD, PhD,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 Rahul Raj, MD, PhD </w:t>
      </w:r>
      <w:r w:rsidRPr="009A59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6D9E7E83" w14:textId="77777777" w:rsidR="008F782A" w:rsidRPr="009A59B8" w:rsidRDefault="008F782A" w:rsidP="008F78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Neurosurgery, Helsinki University Hospital and University of Helsinki, Helsinki, Finland</w:t>
      </w:r>
    </w:p>
    <w:p w14:paraId="746857FB" w14:textId="77777777" w:rsidR="008F782A" w:rsidRPr="009A59B8" w:rsidRDefault="008F782A" w:rsidP="008F78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Perioperative and Intensive Care, Division of Intensive Care, Helsinki University Hospital, Finland</w:t>
      </w:r>
    </w:p>
    <w:p w14:paraId="620423B4" w14:textId="77777777" w:rsidR="008F782A" w:rsidRPr="009A59B8" w:rsidRDefault="008F782A" w:rsidP="008F78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Emergency Care and Services, University of Helsinki and Helsinki University Hospital, Helsinki, Finland.</w:t>
      </w:r>
    </w:p>
    <w:p w14:paraId="53DAA368" w14:textId="77777777" w:rsidR="008F782A" w:rsidRPr="009A59B8" w:rsidRDefault="008F782A" w:rsidP="008F78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Kuopio University Hospital &amp; University of Eastern Finland, Kuopio, Finland</w:t>
      </w:r>
    </w:p>
    <w:p w14:paraId="05BB9FA8" w14:textId="77777777" w:rsidR="008F782A" w:rsidRPr="009A59B8" w:rsidRDefault="008F782A" w:rsidP="008F78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Oulu University Hospital &amp; University of Oulu, Oulu, Finland</w:t>
      </w:r>
    </w:p>
    <w:p w14:paraId="09E89F77" w14:textId="77777777" w:rsidR="008F782A" w:rsidRPr="009A59B8" w:rsidRDefault="008F782A" w:rsidP="008F78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 and Emergency Medicine Services, Tampere University Hospital &amp; University of Tampere, Tampere, Finland</w:t>
      </w:r>
    </w:p>
    <w:p w14:paraId="3C3A4AE2" w14:textId="77777777" w:rsidR="008F782A" w:rsidRPr="009A59B8" w:rsidRDefault="008F782A" w:rsidP="008F782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Department of Intensive Care, Turku University Hospital &amp; University of Turku, Turku, Finland</w:t>
      </w:r>
    </w:p>
    <w:p w14:paraId="235791DA" w14:textId="77777777" w:rsidR="008F782A" w:rsidRPr="009A59B8" w:rsidRDefault="008F782A" w:rsidP="008F78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*: </w:t>
      </w:r>
      <w:r w:rsidRPr="009A59B8">
        <w:rPr>
          <w:rFonts w:ascii="Times New Roman" w:hAnsi="Times New Roman" w:cs="Times New Roman"/>
          <w:b/>
          <w:bCs/>
          <w:sz w:val="24"/>
          <w:szCs w:val="24"/>
          <w:lang w:val="en-US"/>
        </w:rPr>
        <w:t>Juho Vehviläinen</w:t>
      </w:r>
    </w:p>
    <w:p w14:paraId="71831230" w14:textId="77777777" w:rsidR="008F782A" w:rsidRPr="009A59B8" w:rsidRDefault="008F782A" w:rsidP="008F782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59B8">
        <w:rPr>
          <w:rFonts w:ascii="Times New Roman" w:hAnsi="Times New Roman" w:cs="Times New Roman"/>
          <w:sz w:val="24"/>
          <w:szCs w:val="24"/>
          <w:lang w:val="en-US"/>
        </w:rPr>
        <w:t>E-mail: juho.vehvilainen@helsinki.fi</w:t>
      </w:r>
    </w:p>
    <w:p w14:paraId="06E13347" w14:textId="77777777" w:rsidR="008F782A" w:rsidRDefault="008F782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BADAD19" w14:textId="6579A5F9" w:rsidR="008F782A" w:rsidRPr="009A59B8" w:rsidRDefault="008F782A" w:rsidP="008F782A">
      <w:pPr>
        <w:keepNext/>
        <w:spacing w:after="2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A59B8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</w:t>
      </w:r>
      <w:bookmarkEnd w:id="0"/>
      <w:r w:rsidRPr="009A59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Pr="009A59B8">
        <w:rPr>
          <w:rFonts w:ascii="Times New Roman" w:hAnsi="Times New Roman" w:cs="Times New Roman"/>
          <w:sz w:val="20"/>
          <w:szCs w:val="20"/>
          <w:lang w:val="en-US"/>
        </w:rPr>
        <w:t>: Description of the Helsinki CT score.</w:t>
      </w:r>
    </w:p>
    <w:tbl>
      <w:tblPr>
        <w:tblStyle w:val="TableGrid"/>
        <w:tblW w:w="8257" w:type="dxa"/>
        <w:tblLook w:val="04A0" w:firstRow="1" w:lastRow="0" w:firstColumn="1" w:lastColumn="0" w:noHBand="0" w:noVBand="1"/>
      </w:tblPr>
      <w:tblGrid>
        <w:gridCol w:w="1878"/>
        <w:gridCol w:w="6379"/>
      </w:tblGrid>
      <w:tr w:rsidR="008F782A" w:rsidRPr="009A59B8" w14:paraId="7249939B" w14:textId="77777777" w:rsidTr="00CA6D0B">
        <w:tc>
          <w:tcPr>
            <w:tcW w:w="1878" w:type="dxa"/>
            <w:shd w:val="clear" w:color="auto" w:fill="D9D9D9" w:themeFill="background1" w:themeFillShade="D9"/>
          </w:tcPr>
          <w:p w14:paraId="40D6719F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ification or component</w:t>
            </w:r>
          </w:p>
        </w:tc>
        <w:tc>
          <w:tcPr>
            <w:tcW w:w="6379" w:type="dxa"/>
            <w:shd w:val="clear" w:color="auto" w:fill="D9D9D9" w:themeFill="background1" w:themeFillShade="D9"/>
          </w:tcPr>
          <w:p w14:paraId="7DD1BCEC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 w:rsidR="008F782A" w:rsidRPr="004F772C" w14:paraId="785DCDA4" w14:textId="77777777" w:rsidTr="00CA6D0B">
        <w:tc>
          <w:tcPr>
            <w:tcW w:w="18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0947A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 lesion type</w:t>
            </w: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</w:tcPr>
          <w:p w14:paraId="103CC6D8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H: 2</w:t>
            </w:r>
          </w:p>
          <w:p w14:paraId="06A4FAA1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 or contusion: 2</w:t>
            </w:r>
          </w:p>
          <w:p w14:paraId="022FA1C6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H: -3</w:t>
            </w:r>
          </w:p>
        </w:tc>
      </w:tr>
      <w:tr w:rsidR="008F782A" w:rsidRPr="009A59B8" w14:paraId="07A489FD" w14:textId="77777777" w:rsidTr="00CA6D0B">
        <w:tc>
          <w:tcPr>
            <w:tcW w:w="18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A70CEF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 lesion siz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A7FD13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ma volume &gt;25cm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</w:t>
            </w:r>
          </w:p>
        </w:tc>
      </w:tr>
      <w:tr w:rsidR="008F782A" w:rsidRPr="009A59B8" w14:paraId="4E047641" w14:textId="77777777" w:rsidTr="00CA6D0B">
        <w:tc>
          <w:tcPr>
            <w:tcW w:w="187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E4E5858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H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nil"/>
            </w:tcBorders>
          </w:tcPr>
          <w:p w14:paraId="2EA012F8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: 0, Present: 3</w:t>
            </w:r>
          </w:p>
        </w:tc>
      </w:tr>
      <w:tr w:rsidR="008F782A" w:rsidRPr="009A59B8" w14:paraId="08F0B933" w14:textId="77777777" w:rsidTr="00CA6D0B">
        <w:tc>
          <w:tcPr>
            <w:tcW w:w="18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9845E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sellar cisterns</w:t>
            </w:r>
          </w:p>
        </w:tc>
        <w:tc>
          <w:tcPr>
            <w:tcW w:w="6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97BB13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: 0, Compressed: 1, Obliterated: 5</w:t>
            </w:r>
          </w:p>
        </w:tc>
      </w:tr>
      <w:tr w:rsidR="008F782A" w:rsidRPr="009A59B8" w14:paraId="4124E3C7" w14:textId="77777777" w:rsidTr="00CA6D0B">
        <w:tc>
          <w:tcPr>
            <w:tcW w:w="18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5FD7F38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cor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</w:tcBorders>
          </w:tcPr>
          <w:p w14:paraId="390648D5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: -3 to 14</w:t>
            </w:r>
          </w:p>
        </w:tc>
      </w:tr>
      <w:tr w:rsidR="008F782A" w:rsidRPr="009A59B8" w14:paraId="0D15079F" w14:textId="77777777" w:rsidTr="00CA6D0B">
        <w:tc>
          <w:tcPr>
            <w:tcW w:w="82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431F50" w14:textId="77777777" w:rsidR="008F782A" w:rsidRPr="009A59B8" w:rsidRDefault="008F782A" w:rsidP="00CA6D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59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EDH = Epidural Hematoma, SDH = Subdural hematoma, ICH = Intracerebral hematoma (parenchymal), IVH = Intraventricular hemorrhage,</w:t>
            </w:r>
          </w:p>
        </w:tc>
      </w:tr>
      <w:bookmarkEnd w:id="1"/>
    </w:tbl>
    <w:p w14:paraId="11DB6D64" w14:textId="77777777" w:rsidR="00B9796D" w:rsidRDefault="00B9796D"/>
    <w:sectPr w:rsidR="00B9796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649D2"/>
    <w:multiLevelType w:val="hybridMultilevel"/>
    <w:tmpl w:val="BF68773A"/>
    <w:lvl w:ilvl="0" w:tplc="4CFCC3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D6AFD"/>
    <w:multiLevelType w:val="hybridMultilevel"/>
    <w:tmpl w:val="6178BA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1179800">
    <w:abstractNumId w:val="1"/>
  </w:num>
  <w:num w:numId="2" w16cid:durableId="1016078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82A"/>
    <w:rsid w:val="0006066B"/>
    <w:rsid w:val="004F772C"/>
    <w:rsid w:val="006550D6"/>
    <w:rsid w:val="00827F8F"/>
    <w:rsid w:val="008F1F90"/>
    <w:rsid w:val="008F782A"/>
    <w:rsid w:val="00B9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9F9C63"/>
  <w15:chartTrackingRefBased/>
  <w15:docId w15:val="{C50A9BA0-0DFE-4F1B-BE19-B068D1B95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82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8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78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61</Characters>
  <Application>Microsoft Office Word</Application>
  <DocSecurity>0</DocSecurity>
  <Lines>24</Lines>
  <Paragraphs>8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viläinen Juho (FMI)</dc:creator>
  <cp:keywords/>
  <dc:description/>
  <cp:lastModifiedBy>Vehviläinen Juho (FMI)</cp:lastModifiedBy>
  <cp:revision>2</cp:revision>
  <dcterms:created xsi:type="dcterms:W3CDTF">2023-07-25T08:13:00Z</dcterms:created>
  <dcterms:modified xsi:type="dcterms:W3CDTF">2023-07-2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6fed2-6a7b-43be-8485-67c17181fed1</vt:lpwstr>
  </property>
</Properties>
</file>